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3EA" w:rsidRPr="000903EA" w:rsidRDefault="000903EA" w:rsidP="000903EA">
      <w:pPr>
        <w:spacing w:line="360" w:lineRule="auto"/>
        <w:rPr>
          <w:b/>
        </w:rPr>
      </w:pPr>
      <w:bookmarkStart w:id="0" w:name="_GoBack"/>
      <w:bookmarkEnd w:id="0"/>
      <w:r w:rsidRPr="000903EA">
        <w:rPr>
          <w:b/>
        </w:rPr>
        <w:t xml:space="preserve">Additional file </w:t>
      </w:r>
      <w:r w:rsidR="0077498E">
        <w:rPr>
          <w:b/>
        </w:rPr>
        <w:t>4</w:t>
      </w:r>
    </w:p>
    <w:p w:rsidR="000903EA" w:rsidRDefault="000903EA" w:rsidP="000903EA">
      <w:pPr>
        <w:spacing w:line="360" w:lineRule="auto"/>
      </w:pPr>
      <w:r>
        <w:rPr>
          <w:noProof/>
          <w:lang w:val="en-US"/>
        </w:rPr>
        <w:drawing>
          <wp:inline distT="0" distB="0" distL="0" distR="0" wp14:anchorId="16B0A553" wp14:editId="11C32C75">
            <wp:extent cx="6151974" cy="5727700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65730" cy="5740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17C7" w:rsidRDefault="000903EA">
      <w:r w:rsidRPr="00A17AE2">
        <w:rPr>
          <w:b/>
        </w:rPr>
        <w:t xml:space="preserve">Flame retardant </w:t>
      </w:r>
      <w:r w:rsidR="0022544D">
        <w:rPr>
          <w:b/>
        </w:rPr>
        <w:t>metabolite concentrations (ng/mL</w:t>
      </w:r>
      <w:r w:rsidRPr="00A17AE2">
        <w:rPr>
          <w:b/>
        </w:rPr>
        <w:t>) by occupation</w:t>
      </w:r>
      <w:r>
        <w:t>; values below the LOD were substituted with L</w:t>
      </w:r>
      <w:r w:rsidRPr="00FC1AEC">
        <w:t>C-MS/MS reported values</w:t>
      </w:r>
      <w:r>
        <w:t xml:space="preserve"> below the LOD where available, and </w:t>
      </w:r>
      <w:r w:rsidRPr="00FC1AEC">
        <w:t>LOD/√2</w:t>
      </w:r>
      <w:r>
        <w:t xml:space="preserve"> for remaining non-detect values; grey lines represent chemical-specific LODs; p-values indicate significance of permutation tests assessing difference in concentration distributions between occupational groups.</w:t>
      </w:r>
    </w:p>
    <w:sectPr w:rsidR="008A17C7" w:rsidSect="000903E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D2E" w:rsidRDefault="00CD6D2E">
      <w:pPr>
        <w:spacing w:line="240" w:lineRule="auto"/>
      </w:pPr>
      <w:r>
        <w:separator/>
      </w:r>
    </w:p>
  </w:endnote>
  <w:endnote w:type="continuationSeparator" w:id="0">
    <w:p w:rsidR="00CD6D2E" w:rsidRDefault="00CD6D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27A8" w:rsidRPr="00E21A2E" w:rsidRDefault="00CD6D2E" w:rsidP="00E21A2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both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D2E" w:rsidRDefault="00CD6D2E">
      <w:pPr>
        <w:spacing w:line="240" w:lineRule="auto"/>
      </w:pPr>
      <w:r>
        <w:separator/>
      </w:r>
    </w:p>
  </w:footnote>
  <w:footnote w:type="continuationSeparator" w:id="0">
    <w:p w:rsidR="00CD6D2E" w:rsidRDefault="00CD6D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3EA"/>
    <w:rsid w:val="00016E8C"/>
    <w:rsid w:val="000903EA"/>
    <w:rsid w:val="0022544D"/>
    <w:rsid w:val="006146DA"/>
    <w:rsid w:val="006942FB"/>
    <w:rsid w:val="0077498E"/>
    <w:rsid w:val="00782A78"/>
    <w:rsid w:val="00870D30"/>
    <w:rsid w:val="008A17C7"/>
    <w:rsid w:val="00AF7A8E"/>
    <w:rsid w:val="00C112CD"/>
    <w:rsid w:val="00CD6D2E"/>
    <w:rsid w:val="00D86EAC"/>
    <w:rsid w:val="00E2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7A00C4-D06B-4A8B-8CD1-4D128A320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903E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903EA"/>
  </w:style>
  <w:style w:type="paragraph" w:styleId="Header">
    <w:name w:val="header"/>
    <w:basedOn w:val="Normal"/>
    <w:link w:val="HeaderChar"/>
    <w:uiPriority w:val="99"/>
    <w:unhideWhenUsed/>
    <w:rsid w:val="00E21A2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A2E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E21A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A2E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 Clarity</dc:creator>
  <cp:keywords/>
  <dc:description/>
  <cp:lastModifiedBy>Cassidy Clarity</cp:lastModifiedBy>
  <cp:revision>3</cp:revision>
  <dcterms:created xsi:type="dcterms:W3CDTF">2021-04-25T14:49:00Z</dcterms:created>
  <dcterms:modified xsi:type="dcterms:W3CDTF">2021-07-09T20:57:00Z</dcterms:modified>
</cp:coreProperties>
</file>